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C61C6" w14:textId="76A983CD" w:rsidR="008A148E" w:rsidRPr="008A148E" w:rsidRDefault="003919EE" w:rsidP="008A148E">
      <w:pPr>
        <w:pStyle w:val="Paper"/>
        <w:spacing w:line="360" w:lineRule="auto"/>
        <w:ind w:firstLine="0"/>
        <w:rPr>
          <w:rFonts w:eastAsia="Times New Roman" w:cs="Arial"/>
          <w:b/>
          <w:bCs/>
          <w:color w:val="auto"/>
          <w:sz w:val="22"/>
          <w:szCs w:val="22"/>
          <w:lang w:eastAsia="de-DE"/>
        </w:rPr>
      </w:pPr>
      <w:r w:rsidRPr="008A148E">
        <w:rPr>
          <w:rFonts w:cs="Arial"/>
          <w:b/>
          <w:bCs/>
          <w:sz w:val="22"/>
          <w:szCs w:val="22"/>
        </w:rPr>
        <w:t>Supplementary</w:t>
      </w:r>
      <w:r w:rsidR="008A148E" w:rsidRPr="008A148E">
        <w:rPr>
          <w:rFonts w:cs="Arial"/>
          <w:b/>
          <w:bCs/>
          <w:sz w:val="22"/>
          <w:szCs w:val="22"/>
        </w:rPr>
        <w:t xml:space="preserve"> to the MS “</w:t>
      </w:r>
      <w:r w:rsidR="00CD4223" w:rsidRPr="00CD4223">
        <w:rPr>
          <w:rFonts w:eastAsia="Times New Roman" w:cs="Arial"/>
          <w:b/>
          <w:bCs/>
          <w:color w:val="auto"/>
          <w:sz w:val="22"/>
          <w:szCs w:val="22"/>
          <w:lang w:eastAsia="de-DE"/>
        </w:rPr>
        <w:t>How scale affects N</w:t>
      </w:r>
      <w:r w:rsidR="00CD4223" w:rsidRPr="00302066">
        <w:rPr>
          <w:rFonts w:eastAsia="Times New Roman" w:cs="Arial"/>
          <w:b/>
          <w:bCs/>
          <w:color w:val="auto"/>
          <w:sz w:val="22"/>
          <w:szCs w:val="22"/>
          <w:vertAlign w:val="subscript"/>
          <w:lang w:eastAsia="de-DE"/>
        </w:rPr>
        <w:t>2</w:t>
      </w:r>
      <w:r w:rsidR="00CD4223" w:rsidRPr="00CD4223">
        <w:rPr>
          <w:rFonts w:eastAsia="Times New Roman" w:cs="Arial"/>
          <w:b/>
          <w:bCs/>
          <w:color w:val="auto"/>
          <w:sz w:val="22"/>
          <w:szCs w:val="22"/>
          <w:lang w:eastAsia="de-DE"/>
        </w:rPr>
        <w:t>O emissions in heterogeneous fields of a diversified agricultu</w:t>
      </w:r>
      <w:bookmarkStart w:id="0" w:name="_GoBack"/>
      <w:bookmarkEnd w:id="0"/>
      <w:r w:rsidR="00CD4223" w:rsidRPr="00CD4223">
        <w:rPr>
          <w:rFonts w:eastAsia="Times New Roman" w:cs="Arial"/>
          <w:b/>
          <w:bCs/>
          <w:color w:val="auto"/>
          <w:sz w:val="22"/>
          <w:szCs w:val="22"/>
          <w:lang w:eastAsia="de-DE"/>
        </w:rPr>
        <w:t>ral landscape</w:t>
      </w:r>
      <w:r w:rsidR="00CD4223">
        <w:rPr>
          <w:rFonts w:eastAsia="Times New Roman" w:cs="Arial"/>
          <w:b/>
          <w:bCs/>
          <w:color w:val="auto"/>
          <w:sz w:val="22"/>
          <w:szCs w:val="22"/>
          <w:lang w:eastAsia="de-DE"/>
        </w:rPr>
        <w:t>”</w:t>
      </w:r>
    </w:p>
    <w:p w14:paraId="5DDDE9C9" w14:textId="748FA41F" w:rsidR="003919EE" w:rsidRPr="009A5CD9" w:rsidRDefault="003919EE" w:rsidP="003919EE">
      <w:pPr>
        <w:pStyle w:val="Paper"/>
        <w:rPr>
          <w:rFonts w:cs="Arial"/>
          <w:b/>
          <w:bCs/>
          <w:szCs w:val="20"/>
        </w:rPr>
      </w:pPr>
    </w:p>
    <w:p w14:paraId="255EA9C6" w14:textId="77777777" w:rsidR="003919EE" w:rsidRPr="009A5CD9" w:rsidRDefault="003919EE" w:rsidP="003919EE">
      <w:pPr>
        <w:pStyle w:val="Caption"/>
        <w:keepNext/>
        <w:spacing w:after="0"/>
        <w:jc w:val="both"/>
        <w:rPr>
          <w:rFonts w:ascii="Arial" w:hAnsi="Arial" w:cs="Arial"/>
          <w:sz w:val="20"/>
          <w:szCs w:val="20"/>
          <w:lang w:val="en-US"/>
        </w:rPr>
      </w:pPr>
      <w:r w:rsidRPr="009A5CD9">
        <w:rPr>
          <w:rFonts w:ascii="Arial" w:hAnsi="Arial" w:cs="Arial"/>
          <w:sz w:val="20"/>
          <w:szCs w:val="20"/>
          <w:lang w:val="en-US"/>
        </w:rPr>
        <w:t xml:space="preserve">Table S1: Management practices of the 6 patches. </w:t>
      </w:r>
    </w:p>
    <w:tbl>
      <w:tblPr>
        <w:tblW w:w="98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"/>
        <w:gridCol w:w="1189"/>
        <w:gridCol w:w="1376"/>
        <w:gridCol w:w="1317"/>
        <w:gridCol w:w="1134"/>
        <w:gridCol w:w="1560"/>
        <w:gridCol w:w="950"/>
        <w:gridCol w:w="1629"/>
      </w:tblGrid>
      <w:tr w:rsidR="003919EE" w:rsidRPr="009A5CD9" w14:paraId="0A06E890" w14:textId="77777777" w:rsidTr="00EF1392">
        <w:trPr>
          <w:trHeight w:val="316"/>
        </w:trPr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A3DE08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Field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9AF3A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rop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40122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Variety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7C76FB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ield op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D37CE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28B49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66B39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orm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C65B6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mount</w:t>
            </w:r>
          </w:p>
        </w:tc>
      </w:tr>
      <w:tr w:rsidR="003919EE" w:rsidRPr="009A5CD9" w14:paraId="7E424DED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48FF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C9C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inter whe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4684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iversum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07AF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9A7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1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F0D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ultiv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B34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A8E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6616B40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47D2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04F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5D36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C9F9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3370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1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D2D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975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E9E0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A6DE465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67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4AC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5D0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9B4B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7512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5D7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7FBC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252C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0.0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3A33AA9B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FE39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9E23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BFE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621C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F57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.04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452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B8CC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3D30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.2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08471201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C7D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33A2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BBDA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239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9080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05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4ED2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A9C0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8E7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.1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51F446B6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A538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5CF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57F8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9DA9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EBC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4D7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CD69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75C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3779AC3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9D0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987A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pesee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7074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bassado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E622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7DFE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D50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CD44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12E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794039E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049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1091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7809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FFA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07C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196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rganic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BDE7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21E5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.1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5ADF569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ADD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840E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FDD0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24F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A064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9C0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2C5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7B7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DC35867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A5D3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BA5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528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E45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B2C5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0985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104D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29D2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468B303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3379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8835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27C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A7B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19CF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.0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202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F33C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1C2B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.2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4981378E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589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AE8C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FF66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D83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A3A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0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C2B9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1053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D6A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9.2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3449854C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D249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A52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A6D9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BF7B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7BC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08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1F0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DE6F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72C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FBE6050" w14:textId="77777777" w:rsidTr="00EF1392">
        <w:trPr>
          <w:trHeight w:val="316"/>
        </w:trPr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820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778E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rley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6A25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allac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DA3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385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09.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5E70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BC7D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389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4C9801F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93E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429F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B884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8F76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B0F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09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9DF8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20CA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D044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756E4D3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4C97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36B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E09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35E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ACB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170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A33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A929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.9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5C44D872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6C6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CD8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4D73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A08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7B6A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.04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0DB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F28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0EE5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.8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0F9ADB71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080E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D0E0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128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2D3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379F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5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AA4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2824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225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.7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5DC44781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1393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EC6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B59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DF02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B5E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CDE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DE5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0798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082825C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FC0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C5C0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451D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l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3726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Till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AB1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6AB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EF9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C25C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7DFB480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FE44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58D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9F3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58F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CFC1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F913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rganic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A24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67FC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.4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778340E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C84D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0CF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1A6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EC39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2DC6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D9BF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BF5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CAB4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7EF0C54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E62D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D7E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4629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ACC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459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B454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E1C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B38C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1682A33F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8D61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A3FE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2F51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ardi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0BB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1FF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0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BF31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813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D5F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10F2793D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64C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1002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0101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7260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30F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0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32E3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0681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5329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2FDBBA1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1DD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698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F09A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25E2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2DC2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.09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3AF4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8606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83EC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D2584F7" w14:textId="77777777" w:rsidTr="00EF1392">
        <w:trPr>
          <w:trHeight w:val="316"/>
        </w:trPr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3C6B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B08F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pesee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2C15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mbassador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24D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E83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07.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4173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ubble breakin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907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46F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244FF522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ACEB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964A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62AA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F7BB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2CE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8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42C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rganic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798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2B3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.6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428CD32F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BD64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7E26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018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9555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CB42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8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9D6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D2C9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55A7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633E284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9C4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D057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55C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F136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152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8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44E3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A73C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81ED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E56EFA1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B59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3972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895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37DB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B78C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32B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025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096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.2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1E19BD75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FD6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E4E3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358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6A4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4275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75D1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A7B8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15A1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.4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0431DFB5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6059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AA9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D936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C14B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323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9D58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41D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90C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72CC48F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FE0F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58B9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al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C0D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9138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F578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609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00B9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9DF0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D74079F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9FA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3A81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5021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87A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9E5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3173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C8F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392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DB80774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54E0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58A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rle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7FC8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allac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409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15F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09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32D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35B7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8880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B96A8C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D7D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1FC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28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B42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08A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09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94D5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8498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8F0B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223DDEAB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63C3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0632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3F0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407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DD28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.0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34E9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A581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11E8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.1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1E73942B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3F8A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5D5E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D1A6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B90F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B3C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.0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FDD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F64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0F5D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.0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5F35D072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7FA6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37E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2933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7AFE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01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.0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17C8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7F5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A0CB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8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1 </w:t>
            </w:r>
          </w:p>
        </w:tc>
      </w:tr>
      <w:tr w:rsidR="003919EE" w:rsidRPr="009A5CD9" w14:paraId="4096574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A7FB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F18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EF4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9611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E65F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.07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B11B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2A66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242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3434F179" w14:textId="77777777" w:rsidTr="00EF1392">
        <w:trPr>
          <w:trHeight w:val="316"/>
        </w:trPr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B1A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E887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unflower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22C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abir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504D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6807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3.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69E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CB7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085A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E450E36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08E9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A21D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06AB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472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eed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8226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43C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D17A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0777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2481A7E8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2DF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362C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1446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A3A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6341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8F59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derground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2E50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9B78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1 </w:t>
            </w:r>
          </w:p>
        </w:tc>
      </w:tr>
      <w:tr w:rsidR="003919EE" w:rsidRPr="009A5CD9" w14:paraId="4751E628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332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EC1D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A74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315C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7FAE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5.04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0D71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6F0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4D37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.0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6812C2A3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74F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FA2F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BB92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A8A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283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7.09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75B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295B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67C1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3646CC9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C9F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E185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inter o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9AFD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eur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390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3AA0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09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10D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AB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2FB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2BF282B2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4236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497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174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99E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E2F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09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021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01B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B059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8B93F8A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9E6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016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FBAE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39D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961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3.0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5FD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E1E9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76EF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.5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39417091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77F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810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BC19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E5B6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6CE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.0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2E3D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reaking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C581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77F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9F5417C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38F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A18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195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1730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6AB8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.0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7D8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B18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597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434CD19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E81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CD2F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ummer o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C15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lf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80E3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eed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5159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.04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A06A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D91A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A7A5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086BF92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D225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E01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3713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919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222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2190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5EA1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367E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.2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779873A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210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FD87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4B2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30AC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17EE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.08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E8BD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7466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464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49D7AA4" w14:textId="77777777" w:rsidTr="00EF1392">
        <w:trPr>
          <w:trHeight w:val="316"/>
        </w:trPr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A669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DEE3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iz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B10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 8329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601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F4F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.04.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ACB2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ubsoiling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50B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5432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E872ABE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D91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4312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FB76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B063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31B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04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43D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889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E70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6983796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8DE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35FF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1F8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5A90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84E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04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A32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derground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BD5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14E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2CD32194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375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D6AE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3A9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EF6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C100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05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F30A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9A61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C2F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.8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0A5928AD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BF10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B41B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5A41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5A5B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2DAE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.06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5D5E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831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D163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.1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1 </w:t>
            </w:r>
          </w:p>
        </w:tc>
      </w:tr>
      <w:tr w:rsidR="003919EE" w:rsidRPr="009A5CD9" w14:paraId="432DC9D1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A244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90C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626F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0F25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E117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1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16AA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59A1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C6F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85A1150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2E9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C44A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al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8BF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2398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6950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.1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762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546F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0F2A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37A7336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14B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699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CFC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7F48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CE1F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.1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4C0E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93C6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F172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20245A10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C4EF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E0AF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upi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73FC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oregine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A3C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7F8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0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2CE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43E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7DDC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AB41AA7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DCD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7494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966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537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E87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.03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A89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3A69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C07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1D5CB4FC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6F0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45CA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25F9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C1D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AEA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07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A8F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051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537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4A3C5D1" w14:textId="77777777" w:rsidTr="00EF1392">
        <w:trPr>
          <w:trHeight w:val="316"/>
        </w:trPr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7E17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7BB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inter oa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4852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leuro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6242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5E25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.10.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89B8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D91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164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AD0A16F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8877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B8D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95E8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4B4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1F5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.1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6D3F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099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E12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3538449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FA5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A8FD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CF1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EECA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15E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6A76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Breaking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7FD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4629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A2931BE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CB5C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EB2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8698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12A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CE25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3201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8E3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B43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12FB6D9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3EF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A1D4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ummer o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2630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lf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871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3764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3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C531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C02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4320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40AC3FBD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62D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9F0C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C32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9312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F8B1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6.04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70C9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57D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B74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.7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05F9EAF2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15C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E85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F73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DA2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213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42A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98B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B07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12A8994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6FE1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F5AD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D3F8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tala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F75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2259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7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BDB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ECB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0CC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3FA5B497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CC7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C683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CDC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B23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81E8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26F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rganic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F6F8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iqu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9F8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.4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431A99FB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E7A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E14D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738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3D6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5B04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349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27A2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6ED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8290AE4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048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4A0C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0E8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ED38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548A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.0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0A5C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9F5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5090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25F51AD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BE7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D6A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iz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B315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 83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1B56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ill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9B4A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.0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3F19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bed prepar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6F01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46BF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15556967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3D5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87E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6DF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283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D80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.0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A5B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524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B2E2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3871C01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95DE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507D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AC8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A6B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rti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C7A2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9.0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6868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nderground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2CB0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559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.6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3E00DE7E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3B4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05E9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8C9B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FB15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6A5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05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F995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785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oli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9F3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6.8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3919EE" w:rsidRPr="009A5CD9" w14:paraId="1A0E1784" w14:textId="77777777" w:rsidTr="00EF1392">
        <w:trPr>
          <w:trHeight w:val="33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455A0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5AA6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6EBA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AB3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78FD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06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CE5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eral fertilizatio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07D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olid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F8E9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.5 kg N ha</w:t>
            </w:r>
            <w:r w:rsidRPr="009A5CD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-1 </w:t>
            </w:r>
          </w:p>
        </w:tc>
      </w:tr>
      <w:tr w:rsidR="003919EE" w:rsidRPr="009A5CD9" w14:paraId="5F2DDADA" w14:textId="77777777" w:rsidTr="00EF1392">
        <w:trPr>
          <w:trHeight w:val="31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8E29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B6A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5218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41C9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arv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9EA4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.1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D97A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0F20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123F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7D31BD66" w14:textId="77777777" w:rsidR="003919EE" w:rsidRPr="009A5CD9" w:rsidRDefault="003919EE" w:rsidP="003919EE">
      <w:pPr>
        <w:rPr>
          <w:rFonts w:ascii="Arial" w:hAnsi="Arial" w:cs="Arial"/>
          <w:sz w:val="20"/>
          <w:szCs w:val="20"/>
          <w:lang w:val="en-US"/>
        </w:rPr>
      </w:pPr>
    </w:p>
    <w:p w14:paraId="783BFAF2" w14:textId="77777777" w:rsidR="003919EE" w:rsidRPr="009A5CD9" w:rsidRDefault="003919EE" w:rsidP="003919EE">
      <w:pPr>
        <w:rPr>
          <w:rFonts w:ascii="Arial" w:hAnsi="Arial" w:cs="Arial"/>
          <w:sz w:val="20"/>
          <w:szCs w:val="20"/>
          <w:lang w:val="en-US"/>
        </w:rPr>
      </w:pPr>
    </w:p>
    <w:p w14:paraId="301710B9" w14:textId="77777777" w:rsidR="003919EE" w:rsidRDefault="003919EE" w:rsidP="003919EE">
      <w:pPr>
        <w:pStyle w:val="Caption"/>
        <w:keepNext/>
        <w:rPr>
          <w:rFonts w:ascii="Arial" w:hAnsi="Arial" w:cs="Arial"/>
          <w:lang w:val="en-US"/>
        </w:rPr>
      </w:pPr>
    </w:p>
    <w:p w14:paraId="7FE957F4" w14:textId="77777777" w:rsidR="003919EE" w:rsidRDefault="003919EE" w:rsidP="003919EE">
      <w:pPr>
        <w:pStyle w:val="Caption"/>
        <w:keepNext/>
        <w:rPr>
          <w:rFonts w:ascii="Arial" w:hAnsi="Arial" w:cs="Arial"/>
          <w:lang w:val="en-US"/>
        </w:rPr>
      </w:pPr>
    </w:p>
    <w:p w14:paraId="35E0282C" w14:textId="77777777" w:rsidR="003919EE" w:rsidRPr="009A5CD9" w:rsidRDefault="003919EE" w:rsidP="003919EE">
      <w:pPr>
        <w:pStyle w:val="Caption"/>
        <w:keepNext/>
        <w:rPr>
          <w:rFonts w:ascii="Arial" w:hAnsi="Arial" w:cs="Arial"/>
          <w:lang w:val="en-US"/>
        </w:rPr>
      </w:pPr>
      <w:r w:rsidRPr="009A5CD9">
        <w:rPr>
          <w:rFonts w:ascii="Arial" w:hAnsi="Arial" w:cs="Arial"/>
          <w:lang w:val="en-US"/>
        </w:rPr>
        <w:t>Table S2: Soil characteristics</w:t>
      </w:r>
      <w:r>
        <w:rPr>
          <w:rFonts w:ascii="Arial" w:hAnsi="Arial" w:cs="Arial"/>
          <w:lang w:val="en-US"/>
        </w:rPr>
        <w:t xml:space="preserve"> of the upper soil (0-30cm)</w:t>
      </w:r>
      <w:r w:rsidRPr="009A5CD9">
        <w:rPr>
          <w:rFonts w:ascii="Arial" w:hAnsi="Arial" w:cs="Arial"/>
          <w:lang w:val="en-US"/>
        </w:rPr>
        <w:t xml:space="preserve"> for each microplot</w:t>
      </w:r>
      <w:r>
        <w:rPr>
          <w:rFonts w:ascii="Arial" w:hAnsi="Arial" w:cs="Arial"/>
          <w:lang w:val="en-US"/>
        </w:rPr>
        <w:t xml:space="preserve"> (MP).</w:t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654"/>
        <w:gridCol w:w="780"/>
        <w:gridCol w:w="1060"/>
        <w:gridCol w:w="860"/>
        <w:gridCol w:w="920"/>
        <w:gridCol w:w="700"/>
        <w:gridCol w:w="820"/>
        <w:gridCol w:w="840"/>
        <w:gridCol w:w="800"/>
      </w:tblGrid>
      <w:tr w:rsidR="003919EE" w:rsidRPr="009A5CD9" w14:paraId="7A3B8DF1" w14:textId="77777777" w:rsidTr="00EF1392">
        <w:trPr>
          <w:trHeight w:val="580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1F57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32CD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el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3B7CE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cro plo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2C909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nd (%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573D6E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lt (%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C72A9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ay (%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7A519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 (-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F5728B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/N (-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81CC1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C (%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40549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N (%)</w:t>
            </w:r>
          </w:p>
        </w:tc>
      </w:tr>
      <w:tr w:rsidR="003919EE" w:rsidRPr="009A5CD9" w14:paraId="2E17F639" w14:textId="77777777" w:rsidTr="00EF1392">
        <w:trPr>
          <w:trHeight w:val="320"/>
        </w:trPr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C1613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 xml:space="preserve">High yield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C69C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EFF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FBA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E12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6FF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A99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92BA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B848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E12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2A84D934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DC1D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67B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EFC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4968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E4A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867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E068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D429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02A4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42C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223EB98A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D79B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3CC9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2FB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BB44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EED5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4FB2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DB8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DEC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1B0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CCF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0C42EA17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0B36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E7EA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ECF6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5A8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15C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4F9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F98A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789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1F1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C0CC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3919EE" w:rsidRPr="009A5CD9" w14:paraId="042CF3DC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1B25E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92B6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352F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2458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386D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9DF8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C83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744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E759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31B5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0244E862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4002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7ECE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948D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C4CE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09D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67A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7CD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1CE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3607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CF4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61DA6BA7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3A84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C94B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6CA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E13C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9E1C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894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85DA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D0A0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7C51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1669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</w:tr>
      <w:tr w:rsidR="003919EE" w:rsidRPr="009A5CD9" w14:paraId="07E9C016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0BE9C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317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EED4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C6B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E8D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61B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A36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BB4E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740F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3BE5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336E6B0C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AD38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8D9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54C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AF4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5E8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620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27B4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8A1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DAA4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9780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099E4FE4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D7AA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6796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765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1810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EF34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DF6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A47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996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000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078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1057DB27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BA2F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907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D75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FF1F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2DC7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0702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BD5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94A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CEC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5180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410F39D2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F1E6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B72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7F7F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052F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82D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7DD1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93A1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0E1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A01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3F0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69B929DD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29FE11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7E4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760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4D1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8.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832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895E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ADEB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BD4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FA8A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6DFE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5A246DD8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7E7E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8D3A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D5B4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2AA6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8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0DAF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CE2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B69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75F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1187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351C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3453F825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6E6A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BD08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B19B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753E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8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BBD6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1B5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FED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68D2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2BAD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56A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22E04FCC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3751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0C9E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749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9C45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098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9A3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0FA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C4D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A903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EC9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3919EE" w:rsidRPr="009A5CD9" w14:paraId="243EDA3C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2110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7A0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510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68A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DD7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A736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E13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10A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4CD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628F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0E74008C" w14:textId="77777777" w:rsidTr="00EF1392">
        <w:trPr>
          <w:trHeight w:val="320"/>
        </w:trPr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6FA5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354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B8B7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1D6D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50D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6A2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EFD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381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73F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B72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66AF1864" w14:textId="77777777" w:rsidTr="00EF1392">
        <w:trPr>
          <w:trHeight w:val="320"/>
        </w:trPr>
        <w:tc>
          <w:tcPr>
            <w:tcW w:w="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45BE0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 xml:space="preserve">Low yield 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6AFE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65F8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4DA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3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110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6221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CEE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0316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944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740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01561838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AB1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B675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956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88B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693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08B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3961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0D83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F36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BAE2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3919EE" w:rsidRPr="009A5CD9" w14:paraId="4D81B5D3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D96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6C6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BC03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40D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76FA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2F57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BEF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E7A7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654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144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1FF4FAF3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300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538B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E989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0518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77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F01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DC87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721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8AA8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2020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FD3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69247BD9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EDF5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493E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5B0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32D8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816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60E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D3E6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F311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D9A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CD28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00AC38B2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01DA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959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15FA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9B2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2DDB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0984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FFEF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4412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3B08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42E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2CE6FACE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7B9C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4BE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FDA3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2A4F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EB7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98D4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E7E9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C3D5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8A4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89F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341D491E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8E4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F15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C7AC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E1F2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DB0E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34F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466D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CC5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068E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5ADE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1364F1D6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AC156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FE5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56AB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B7B7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968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2A9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06DD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D26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AF9A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65C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5377D0F0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E6C3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A732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FFAE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94D0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DE37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BE36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054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B985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F357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E2F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1EE70EDA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568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FAD5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8FDA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8BC5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E8EC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559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1C4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BAB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E062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E0A8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0D26FA23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75F2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699F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D2C1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0366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1BE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EF5C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86DE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C665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EAA4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1EE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684F5387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BF3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A60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4779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BAB2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AB5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4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4528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F76D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ECF8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409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9813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2F3F2FDE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44A7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AA58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13F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20E8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52D3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533E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293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7470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4FB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9D0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04A70496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C1EE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A7A2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1C2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D28C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5D3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C0E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472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64AB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BE2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5A0C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919EE" w:rsidRPr="009A5CD9" w14:paraId="499ACF59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7AABD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DC9A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35C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5CD2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3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C05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B9BA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F2B8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606C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DE7B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01E6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4883D7C9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16E2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EDA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B45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4994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A4D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7FF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FCE4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2FB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B376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4B0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919EE" w:rsidRPr="009A5CD9" w14:paraId="46C3F0EE" w14:textId="77777777" w:rsidTr="00EF1392">
        <w:trPr>
          <w:trHeight w:val="320"/>
        </w:trPr>
        <w:tc>
          <w:tcPr>
            <w:tcW w:w="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A1E5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B1E7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D794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35B4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D0F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A7E9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CE5B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43B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8D7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C79A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</w:tbl>
    <w:p w14:paraId="65FEBEA3" w14:textId="77777777" w:rsidR="003919EE" w:rsidRPr="009A5CD9" w:rsidRDefault="003919EE" w:rsidP="003919E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78E46DCB" w14:textId="77777777" w:rsidR="003919EE" w:rsidRDefault="003919EE" w:rsidP="003919EE">
      <w:pPr>
        <w:keepNext/>
        <w:spacing w:line="480" w:lineRule="auto"/>
        <w:rPr>
          <w:rFonts w:ascii="Arial" w:hAnsi="Arial" w:cs="Arial"/>
          <w:lang w:val="en-US"/>
        </w:rPr>
      </w:pPr>
    </w:p>
    <w:p w14:paraId="6E550B3D" w14:textId="77777777" w:rsidR="003919EE" w:rsidRPr="009A5CD9" w:rsidRDefault="003919EE" w:rsidP="003919EE">
      <w:pPr>
        <w:keepNext/>
        <w:spacing w:line="480" w:lineRule="auto"/>
        <w:rPr>
          <w:rFonts w:ascii="Arial" w:hAnsi="Arial" w:cs="Arial"/>
          <w:lang w:val="en-US"/>
        </w:rPr>
      </w:pPr>
    </w:p>
    <w:p w14:paraId="4F9D2529" w14:textId="77777777" w:rsidR="003919EE" w:rsidRPr="009A5CD9" w:rsidRDefault="003919EE" w:rsidP="003919EE">
      <w:pPr>
        <w:keepNext/>
        <w:rPr>
          <w:rFonts w:ascii="Arial" w:hAnsi="Arial" w:cs="Arial"/>
          <w:lang w:val="en-US"/>
        </w:rPr>
      </w:pPr>
      <w:r w:rsidRPr="009A5CD9">
        <w:rPr>
          <w:rFonts w:ascii="Arial" w:hAnsi="Arial" w:cs="Arial"/>
          <w:noProof/>
          <w:lang w:val="en-IN" w:eastAsia="en-IN"/>
        </w:rPr>
        <w:drawing>
          <wp:inline distT="0" distB="0" distL="0" distR="0" wp14:anchorId="0B092DA9" wp14:editId="7A2969AF">
            <wp:extent cx="4761628" cy="2178095"/>
            <wp:effectExtent l="0" t="0" r="1270" b="0"/>
            <wp:docPr id="233111706" name="Grafik 16" descr="Ein Bild, das Reihe, Diagramm, Tex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111706" name="Grafik 16" descr="Ein Bild, das Reihe, Diagramm, Text, Zahl enthält.&#10;&#10;Automatisch generierte Beschreibu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18"/>
                    <a:stretch/>
                  </pic:blipFill>
                  <pic:spPr bwMode="auto">
                    <a:xfrm>
                      <a:off x="0" y="0"/>
                      <a:ext cx="4762500" cy="21784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A7756D" w14:textId="77777777" w:rsidR="003919EE" w:rsidRPr="009A5CD9" w:rsidRDefault="003919EE" w:rsidP="003919EE">
      <w:pPr>
        <w:pStyle w:val="Caption"/>
        <w:rPr>
          <w:rFonts w:ascii="Arial" w:hAnsi="Arial" w:cs="Arial"/>
          <w:lang w:val="en-US"/>
        </w:rPr>
      </w:pPr>
      <w:r w:rsidRPr="009A5CD9">
        <w:rPr>
          <w:rFonts w:ascii="Arial" w:hAnsi="Arial" w:cs="Arial"/>
          <w:lang w:val="en-US"/>
        </w:rPr>
        <w:t>Figure S1: Accumulated Local Effects Plots (ALE) for variables defining N</w:t>
      </w:r>
      <w:r w:rsidRPr="00EB06AC">
        <w:rPr>
          <w:rFonts w:ascii="Arial" w:hAnsi="Arial" w:cs="Arial"/>
          <w:vertAlign w:val="subscript"/>
          <w:lang w:val="en-US"/>
        </w:rPr>
        <w:t>2</w:t>
      </w:r>
      <w:r w:rsidRPr="009A5CD9">
        <w:rPr>
          <w:rFonts w:ascii="Arial" w:hAnsi="Arial" w:cs="Arial"/>
          <w:lang w:val="en-US"/>
        </w:rPr>
        <w:t>O emissions.</w:t>
      </w:r>
    </w:p>
    <w:p w14:paraId="66F4832C" w14:textId="1F683B40" w:rsidR="003919EE" w:rsidRDefault="003919EE" w:rsidP="003919EE">
      <w:pPr>
        <w:rPr>
          <w:rFonts w:ascii="Arial" w:eastAsiaTheme="minorHAnsi" w:hAnsi="Arial" w:cs="Arial"/>
          <w:i/>
          <w:iCs/>
          <w:color w:val="0E2841" w:themeColor="text2"/>
          <w:kern w:val="2"/>
          <w:sz w:val="18"/>
          <w:szCs w:val="18"/>
          <w:lang w:val="en-US" w:eastAsia="en-US"/>
          <w14:ligatures w14:val="standardContextual"/>
        </w:rPr>
      </w:pPr>
    </w:p>
    <w:p w14:paraId="4D5919AF" w14:textId="77777777" w:rsidR="003919EE" w:rsidRPr="009A5CD9" w:rsidRDefault="003919EE" w:rsidP="003919EE">
      <w:pPr>
        <w:pStyle w:val="Caption"/>
        <w:keepNext/>
        <w:rPr>
          <w:rFonts w:ascii="Arial" w:hAnsi="Arial" w:cs="Arial"/>
          <w:lang w:val="en-US"/>
        </w:rPr>
      </w:pPr>
      <w:r w:rsidRPr="009A5CD9">
        <w:rPr>
          <w:rFonts w:ascii="Arial" w:hAnsi="Arial" w:cs="Arial"/>
          <w:lang w:val="en-US"/>
        </w:rPr>
        <w:lastRenderedPageBreak/>
        <w:t xml:space="preserve">Table S3: Hot moments: contribution of fertilization and rain events to the total crop </w:t>
      </w:r>
      <w:r w:rsidRPr="009A5CD9">
        <w:rPr>
          <w:rFonts w:ascii="Arial" w:hAnsi="Arial" w:cs="Arial"/>
          <w:sz w:val="20"/>
          <w:szCs w:val="20"/>
          <w:lang w:val="en-US"/>
        </w:rPr>
        <w:t>N</w:t>
      </w:r>
      <w:r w:rsidRPr="009A5CD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A5CD9">
        <w:rPr>
          <w:rFonts w:ascii="Arial" w:hAnsi="Arial" w:cs="Arial"/>
          <w:sz w:val="20"/>
          <w:szCs w:val="20"/>
          <w:lang w:val="en-US"/>
        </w:rPr>
        <w:t>O</w:t>
      </w:r>
      <w:r w:rsidRPr="009A5CD9">
        <w:rPr>
          <w:rFonts w:ascii="Arial" w:hAnsi="Arial" w:cs="Arial"/>
          <w:lang w:val="en-US"/>
        </w:rPr>
        <w:t>-N emissions for each patch.</w:t>
      </w:r>
    </w:p>
    <w:tbl>
      <w:tblPr>
        <w:tblW w:w="94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1429"/>
        <w:gridCol w:w="757"/>
        <w:gridCol w:w="1429"/>
        <w:gridCol w:w="757"/>
        <w:gridCol w:w="1429"/>
        <w:gridCol w:w="757"/>
        <w:gridCol w:w="1450"/>
        <w:gridCol w:w="767"/>
      </w:tblGrid>
      <w:tr w:rsidR="003919EE" w:rsidRPr="009A5CD9" w14:paraId="65D5815D" w14:textId="77777777" w:rsidTr="00EF1392">
        <w:trPr>
          <w:trHeight w:val="325"/>
        </w:trPr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B39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2F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rop 1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D57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rop 2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B20F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rop 3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C23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rop 4</w:t>
            </w:r>
          </w:p>
        </w:tc>
      </w:tr>
      <w:tr w:rsidR="003919EE" w:rsidRPr="009A5CD9" w14:paraId="2853DFC7" w14:textId="77777777" w:rsidTr="00EF1392">
        <w:trPr>
          <w:trHeight w:val="365"/>
        </w:trPr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B981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atch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97935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 N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O-N ha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crop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BCF3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% of total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6FD2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 N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O-N ha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crop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AB84F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% of total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938F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 N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O-N ha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crop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274CB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% of total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7128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 N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2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O-N ha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crop</w:t>
            </w: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D27D" w14:textId="77777777" w:rsidR="003919EE" w:rsidRPr="009A5CD9" w:rsidRDefault="003919EE" w:rsidP="00EF13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% of total</w:t>
            </w:r>
          </w:p>
        </w:tc>
      </w:tr>
      <w:tr w:rsidR="003919EE" w:rsidRPr="009A5CD9" w14:paraId="58E21940" w14:textId="77777777" w:rsidTr="00EF1392">
        <w:trPr>
          <w:trHeight w:val="325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B0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B5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C94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358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779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1B391695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78240F1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1A64EC8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2CD3EAC4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22C0872" w14:textId="77777777" w:rsidTr="00EF1392">
        <w:trPr>
          <w:trHeight w:val="325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0F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7AD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AF5E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44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36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36B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5D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1493C16A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036FC6D8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0E7110FE" w14:textId="77777777" w:rsidTr="00EF1392">
        <w:trPr>
          <w:trHeight w:val="325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F9E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E8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4A4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298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21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23F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906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32D37E0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7696B37F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697F9D21" w14:textId="77777777" w:rsidTr="00EF1392">
        <w:trPr>
          <w:trHeight w:val="325"/>
        </w:trPr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8B82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CCA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0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EA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A80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A3D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FE0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E50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29613E9E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12ABF26B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5B113C95" w14:textId="77777777" w:rsidTr="00EF1392">
        <w:trPr>
          <w:trHeight w:val="325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5E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FD3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A6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71F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BE9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65B743F0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42B6342A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62FC1143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EBEEED"/>
            <w:noWrap/>
            <w:vAlign w:val="bottom"/>
            <w:hideMark/>
          </w:tcPr>
          <w:p w14:paraId="7B2F27A7" w14:textId="77777777" w:rsidR="003919EE" w:rsidRPr="009A5CD9" w:rsidRDefault="003919EE" w:rsidP="00EF1392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3919EE" w:rsidRPr="009A5CD9" w14:paraId="741E242D" w14:textId="77777777" w:rsidTr="00EF1392">
        <w:trPr>
          <w:trHeight w:val="325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731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7E5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9F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0C86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441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6D1C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ADB4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6C3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4E8D" w14:textId="77777777" w:rsidR="003919EE" w:rsidRPr="009A5CD9" w:rsidRDefault="003919EE" w:rsidP="00EF13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A5CD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1</w:t>
            </w:r>
          </w:p>
        </w:tc>
      </w:tr>
    </w:tbl>
    <w:p w14:paraId="435ED1F3" w14:textId="77777777" w:rsidR="003919EE" w:rsidRPr="009A5CD9" w:rsidRDefault="003919EE" w:rsidP="003919EE">
      <w:pPr>
        <w:rPr>
          <w:rFonts w:ascii="Arial" w:hAnsi="Arial" w:cs="Arial"/>
          <w:lang w:val="en-US" w:eastAsia="en-US"/>
        </w:rPr>
      </w:pPr>
    </w:p>
    <w:p w14:paraId="27A93E01" w14:textId="77777777" w:rsidR="003919EE" w:rsidRPr="009A5CD9" w:rsidRDefault="003919EE" w:rsidP="003919EE">
      <w:pPr>
        <w:spacing w:line="480" w:lineRule="auto"/>
        <w:rPr>
          <w:rFonts w:ascii="Arial" w:hAnsi="Arial" w:cs="Arial"/>
          <w:lang w:val="en-US"/>
        </w:rPr>
      </w:pPr>
    </w:p>
    <w:p w14:paraId="22BC8754" w14:textId="77777777" w:rsidR="003919EE" w:rsidRPr="009A5CD9" w:rsidRDefault="003919EE" w:rsidP="003919EE">
      <w:pPr>
        <w:spacing w:line="480" w:lineRule="auto"/>
        <w:rPr>
          <w:rFonts w:ascii="Arial" w:hAnsi="Arial" w:cs="Arial"/>
          <w:lang w:val="en-US"/>
        </w:rPr>
      </w:pPr>
    </w:p>
    <w:p w14:paraId="35A068A0" w14:textId="77777777" w:rsidR="003919EE" w:rsidRPr="009A5CD9" w:rsidRDefault="003919EE" w:rsidP="003919EE">
      <w:pPr>
        <w:keepNext/>
        <w:rPr>
          <w:rFonts w:ascii="Arial" w:hAnsi="Arial" w:cs="Arial"/>
        </w:rPr>
      </w:pPr>
      <w:r w:rsidRPr="009A5CD9">
        <w:rPr>
          <w:rFonts w:ascii="Arial" w:hAnsi="Arial" w:cs="Arial"/>
          <w:b/>
          <w:bCs/>
          <w:noProof/>
          <w:szCs w:val="20"/>
          <w:lang w:val="en-IN" w:eastAsia="en-IN"/>
        </w:rPr>
        <w:drawing>
          <wp:inline distT="0" distB="0" distL="0" distR="0" wp14:anchorId="21C84EBE" wp14:editId="2F5C4227">
            <wp:extent cx="4037744" cy="3445268"/>
            <wp:effectExtent l="0" t="0" r="1270" b="0"/>
            <wp:docPr id="1652354050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354050" name="Grafik 2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56" t="29136" r="18030" b="29579"/>
                    <a:stretch/>
                  </pic:blipFill>
                  <pic:spPr bwMode="auto">
                    <a:xfrm>
                      <a:off x="0" y="0"/>
                      <a:ext cx="4064151" cy="3467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A840F" w14:textId="0B1D0D7C" w:rsidR="003919EE" w:rsidRPr="009A5CD9" w:rsidRDefault="003919EE" w:rsidP="003919EE">
      <w:pPr>
        <w:pStyle w:val="Caption"/>
        <w:rPr>
          <w:rFonts w:ascii="Arial" w:hAnsi="Arial" w:cs="Arial"/>
          <w:lang w:val="en-US"/>
        </w:rPr>
      </w:pPr>
      <w:r w:rsidRPr="009A5CD9">
        <w:rPr>
          <w:rFonts w:ascii="Arial" w:hAnsi="Arial" w:cs="Arial"/>
          <w:lang w:val="en-US"/>
        </w:rPr>
        <w:t xml:space="preserve">Figure S2: Correlation plot of mean daily </w:t>
      </w:r>
      <w:r w:rsidRPr="009A5CD9">
        <w:rPr>
          <w:rFonts w:ascii="Arial" w:hAnsi="Arial" w:cs="Arial"/>
          <w:sz w:val="20"/>
          <w:szCs w:val="20"/>
          <w:lang w:val="en-US"/>
        </w:rPr>
        <w:t>N</w:t>
      </w:r>
      <w:r w:rsidRPr="009A5CD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A5CD9">
        <w:rPr>
          <w:rFonts w:ascii="Arial" w:hAnsi="Arial" w:cs="Arial"/>
          <w:sz w:val="20"/>
          <w:szCs w:val="20"/>
          <w:lang w:val="en-US"/>
        </w:rPr>
        <w:t>O-N</w:t>
      </w:r>
      <w:r w:rsidRPr="009A5CD9">
        <w:rPr>
          <w:rFonts w:ascii="Arial" w:hAnsi="Arial" w:cs="Arial"/>
          <w:lang w:val="en-US"/>
        </w:rPr>
        <w:t xml:space="preserve"> (g ha</w:t>
      </w:r>
      <w:r w:rsidRPr="009A5CD9">
        <w:rPr>
          <w:rFonts w:ascii="Arial" w:hAnsi="Arial" w:cs="Arial"/>
          <w:vertAlign w:val="superscript"/>
          <w:lang w:val="en-US"/>
        </w:rPr>
        <w:t>-1</w:t>
      </w:r>
      <w:r w:rsidRPr="009A5CD9">
        <w:rPr>
          <w:rFonts w:ascii="Arial" w:hAnsi="Arial" w:cs="Arial"/>
          <w:lang w:val="en-US"/>
        </w:rPr>
        <w:t xml:space="preserve"> crop</w:t>
      </w:r>
      <w:r w:rsidRPr="009A5CD9">
        <w:rPr>
          <w:rFonts w:ascii="Arial" w:hAnsi="Arial" w:cs="Arial"/>
          <w:vertAlign w:val="superscript"/>
          <w:lang w:val="en-US"/>
        </w:rPr>
        <w:t>-1</w:t>
      </w:r>
      <w:r w:rsidRPr="009A5CD9">
        <w:rPr>
          <w:rFonts w:ascii="Arial" w:hAnsi="Arial" w:cs="Arial"/>
          <w:lang w:val="en-US"/>
        </w:rPr>
        <w:t xml:space="preserve">) with selected soil environmental parameters (Silt, clay, sand content and WFPS in percentage, soil temperature in Celsius). </w:t>
      </w:r>
      <w:r w:rsidR="00CE7B33">
        <w:rPr>
          <w:rFonts w:ascii="Arial" w:hAnsi="Arial" w:cs="Arial"/>
          <w:lang w:val="en-US"/>
        </w:rPr>
        <w:t>*Significance p &lt; 0.05.</w:t>
      </w:r>
    </w:p>
    <w:p w14:paraId="39B9DAD9" w14:textId="77777777" w:rsidR="00987275" w:rsidRPr="003919EE" w:rsidRDefault="00987275">
      <w:pPr>
        <w:rPr>
          <w:lang w:val="en-US"/>
        </w:rPr>
      </w:pPr>
    </w:p>
    <w:sectPr w:rsidR="00987275" w:rsidRPr="003919EE" w:rsidSect="00DE1F14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B975EA" w14:textId="77777777" w:rsidR="00495E06" w:rsidRDefault="00495E06">
      <w:r>
        <w:separator/>
      </w:r>
    </w:p>
  </w:endnote>
  <w:endnote w:type="continuationSeparator" w:id="0">
    <w:p w14:paraId="33572714" w14:textId="77777777" w:rsidR="00495E06" w:rsidRDefault="00495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haris SIL">
    <w:altName w:val="Calibri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9130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F3D64" w14:textId="77777777" w:rsidR="00233703" w:rsidRDefault="00DE1F14" w:rsidP="00CF1B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2EBFD" w14:textId="77777777" w:rsidR="00233703" w:rsidRDefault="002337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46381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DCC0A0" w14:textId="77777777" w:rsidR="00233703" w:rsidRDefault="00DE1F14" w:rsidP="00CF1B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BD69B87" w14:textId="77777777" w:rsidR="00233703" w:rsidRDefault="002337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D6ECB" w14:textId="77777777" w:rsidR="00495E06" w:rsidRDefault="00495E06">
      <w:r>
        <w:separator/>
      </w:r>
    </w:p>
  </w:footnote>
  <w:footnote w:type="continuationSeparator" w:id="0">
    <w:p w14:paraId="54ED651F" w14:textId="77777777" w:rsidR="00495E06" w:rsidRDefault="00495E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A44DC"/>
    <w:multiLevelType w:val="hybridMultilevel"/>
    <w:tmpl w:val="6770B6E4"/>
    <w:lvl w:ilvl="0" w:tplc="74A6683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16F74"/>
    <w:multiLevelType w:val="hybridMultilevel"/>
    <w:tmpl w:val="201E9544"/>
    <w:lvl w:ilvl="0" w:tplc="FB6CE4A0">
      <w:start w:val="8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AD698D"/>
    <w:multiLevelType w:val="hybridMultilevel"/>
    <w:tmpl w:val="07C2D6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FE0B0E"/>
    <w:multiLevelType w:val="hybridMultilevel"/>
    <w:tmpl w:val="CDB64926"/>
    <w:lvl w:ilvl="0" w:tplc="55B4655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152808"/>
    <w:multiLevelType w:val="hybridMultilevel"/>
    <w:tmpl w:val="CC62777A"/>
    <w:lvl w:ilvl="0" w:tplc="04070017">
      <w:start w:val="1"/>
      <w:numFmt w:val="lowerLetter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7537B5B"/>
    <w:multiLevelType w:val="hybridMultilevel"/>
    <w:tmpl w:val="465CBC86"/>
    <w:lvl w:ilvl="0" w:tplc="4A7E2EA2">
      <w:start w:val="4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1AC81F7A"/>
    <w:multiLevelType w:val="multilevel"/>
    <w:tmpl w:val="DAE4DA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7" w15:restartNumberingAfterBreak="0">
    <w:nsid w:val="294C712C"/>
    <w:multiLevelType w:val="multilevel"/>
    <w:tmpl w:val="CAD277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6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64" w:hanging="1800"/>
      </w:pPr>
      <w:rPr>
        <w:rFonts w:hint="default"/>
      </w:rPr>
    </w:lvl>
  </w:abstractNum>
  <w:abstractNum w:abstractNumId="8" w15:restartNumberingAfterBreak="0">
    <w:nsid w:val="2A373CCB"/>
    <w:multiLevelType w:val="hybridMultilevel"/>
    <w:tmpl w:val="FBD00EEC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297164"/>
    <w:multiLevelType w:val="hybridMultilevel"/>
    <w:tmpl w:val="9CBC60C6"/>
    <w:lvl w:ilvl="0" w:tplc="F72A91D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E5D29B6"/>
    <w:multiLevelType w:val="hybridMultilevel"/>
    <w:tmpl w:val="5C22209E"/>
    <w:lvl w:ilvl="0" w:tplc="FB6CE4A0">
      <w:start w:val="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0313FE"/>
    <w:multiLevelType w:val="hybridMultilevel"/>
    <w:tmpl w:val="73B0B432"/>
    <w:lvl w:ilvl="0" w:tplc="F72A91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563662"/>
    <w:multiLevelType w:val="hybridMultilevel"/>
    <w:tmpl w:val="9586DC00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4F87026"/>
    <w:multiLevelType w:val="hybridMultilevel"/>
    <w:tmpl w:val="5A5261F0"/>
    <w:lvl w:ilvl="0" w:tplc="F72A91D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33702BA"/>
    <w:multiLevelType w:val="hybridMultilevel"/>
    <w:tmpl w:val="B5B47108"/>
    <w:lvl w:ilvl="0" w:tplc="04070017">
      <w:start w:val="1"/>
      <w:numFmt w:val="lowerLetter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D129C1"/>
    <w:multiLevelType w:val="hybridMultilevel"/>
    <w:tmpl w:val="2968CD4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97578C6"/>
    <w:multiLevelType w:val="hybridMultilevel"/>
    <w:tmpl w:val="EB4ED436"/>
    <w:lvl w:ilvl="0" w:tplc="5BA42604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EF22EB"/>
    <w:multiLevelType w:val="hybridMultilevel"/>
    <w:tmpl w:val="4B02E72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68732F"/>
    <w:multiLevelType w:val="hybridMultilevel"/>
    <w:tmpl w:val="1C7C1B6A"/>
    <w:lvl w:ilvl="0" w:tplc="04070017">
      <w:start w:val="1"/>
      <w:numFmt w:val="lowerLetter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A8462D2"/>
    <w:multiLevelType w:val="hybridMultilevel"/>
    <w:tmpl w:val="E9F8971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E6E0E1A"/>
    <w:multiLevelType w:val="hybridMultilevel"/>
    <w:tmpl w:val="3F62EE5C"/>
    <w:lvl w:ilvl="0" w:tplc="F72A91D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5"/>
  </w:num>
  <w:num w:numId="4">
    <w:abstractNumId w:val="9"/>
  </w:num>
  <w:num w:numId="5">
    <w:abstractNumId w:val="20"/>
  </w:num>
  <w:num w:numId="6">
    <w:abstractNumId w:val="16"/>
  </w:num>
  <w:num w:numId="7">
    <w:abstractNumId w:val="5"/>
  </w:num>
  <w:num w:numId="8">
    <w:abstractNumId w:val="2"/>
  </w:num>
  <w:num w:numId="9">
    <w:abstractNumId w:val="17"/>
  </w:num>
  <w:num w:numId="10">
    <w:abstractNumId w:val="0"/>
  </w:num>
  <w:num w:numId="11">
    <w:abstractNumId w:val="8"/>
  </w:num>
  <w:num w:numId="12">
    <w:abstractNumId w:val="3"/>
  </w:num>
  <w:num w:numId="13">
    <w:abstractNumId w:val="4"/>
  </w:num>
  <w:num w:numId="14">
    <w:abstractNumId w:val="14"/>
  </w:num>
  <w:num w:numId="15">
    <w:abstractNumId w:val="18"/>
  </w:num>
  <w:num w:numId="16">
    <w:abstractNumId w:val="12"/>
  </w:num>
  <w:num w:numId="17">
    <w:abstractNumId w:val="19"/>
  </w:num>
  <w:num w:numId="18">
    <w:abstractNumId w:val="6"/>
  </w:num>
  <w:num w:numId="19">
    <w:abstractNumId w:val="10"/>
  </w:num>
  <w:num w:numId="20">
    <w:abstractNumId w:val="1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9EE"/>
    <w:rsid w:val="00103F61"/>
    <w:rsid w:val="00233703"/>
    <w:rsid w:val="00302066"/>
    <w:rsid w:val="00323D36"/>
    <w:rsid w:val="003919EE"/>
    <w:rsid w:val="00434EDE"/>
    <w:rsid w:val="004403AD"/>
    <w:rsid w:val="00480C18"/>
    <w:rsid w:val="00495E06"/>
    <w:rsid w:val="005419D2"/>
    <w:rsid w:val="00725EA9"/>
    <w:rsid w:val="007E565B"/>
    <w:rsid w:val="008A148E"/>
    <w:rsid w:val="008C159E"/>
    <w:rsid w:val="008F2842"/>
    <w:rsid w:val="00971EEE"/>
    <w:rsid w:val="00987275"/>
    <w:rsid w:val="00CD4223"/>
    <w:rsid w:val="00CE7B33"/>
    <w:rsid w:val="00D4198E"/>
    <w:rsid w:val="00D6358D"/>
    <w:rsid w:val="00DE1F14"/>
    <w:rsid w:val="00E6016D"/>
    <w:rsid w:val="00F079B9"/>
    <w:rsid w:val="00F43165"/>
    <w:rsid w:val="00FD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5FEE"/>
  <w15:chartTrackingRefBased/>
  <w15:docId w15:val="{0ED655C8-1E1E-9C49-93D3-4E8ECD31C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9E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9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9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9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9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9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9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9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9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9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9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9E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919E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919EE"/>
    <w:rPr>
      <w:b/>
      <w:bCs/>
    </w:rPr>
  </w:style>
  <w:style w:type="character" w:styleId="Hyperlink">
    <w:name w:val="Hyperlink"/>
    <w:basedOn w:val="DefaultParagraphFont"/>
    <w:uiPriority w:val="99"/>
    <w:unhideWhenUsed/>
    <w:rsid w:val="003919EE"/>
    <w:rPr>
      <w:color w:val="0000FF"/>
      <w:u w:val="single"/>
    </w:rPr>
  </w:style>
  <w:style w:type="paragraph" w:customStyle="1" w:styleId="Paper">
    <w:name w:val="Paper"/>
    <w:basedOn w:val="Normal"/>
    <w:qFormat/>
    <w:rsid w:val="003919EE"/>
    <w:pPr>
      <w:autoSpaceDE w:val="0"/>
      <w:autoSpaceDN w:val="0"/>
      <w:adjustRightInd w:val="0"/>
      <w:spacing w:line="480" w:lineRule="auto"/>
      <w:ind w:firstLine="284"/>
      <w:jc w:val="both"/>
    </w:pPr>
    <w:rPr>
      <w:rFonts w:ascii="Arial" w:eastAsiaTheme="minorHAnsi" w:hAnsi="Arial" w:cs="Charis SIL"/>
      <w:color w:val="000000"/>
      <w:sz w:val="20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3919EE"/>
    <w:rPr>
      <w:color w:val="666666"/>
    </w:rPr>
  </w:style>
  <w:style w:type="character" w:customStyle="1" w:styleId="apple-converted-space">
    <w:name w:val="apple-converted-space"/>
    <w:basedOn w:val="DefaultParagraphFont"/>
    <w:rsid w:val="003919EE"/>
  </w:style>
  <w:style w:type="paragraph" w:styleId="Caption">
    <w:name w:val="caption"/>
    <w:basedOn w:val="Normal"/>
    <w:next w:val="Normal"/>
    <w:uiPriority w:val="35"/>
    <w:unhideWhenUsed/>
    <w:qFormat/>
    <w:rsid w:val="003919EE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3919EE"/>
  </w:style>
  <w:style w:type="character" w:customStyle="1" w:styleId="anchor-text">
    <w:name w:val="anchor-text"/>
    <w:basedOn w:val="DefaultParagraphFont"/>
    <w:rsid w:val="003919EE"/>
  </w:style>
  <w:style w:type="table" w:styleId="TableGrid">
    <w:name w:val="Table Grid"/>
    <w:basedOn w:val="TableNormal"/>
    <w:uiPriority w:val="39"/>
    <w:rsid w:val="00391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1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9EE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9EE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19E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919EE"/>
  </w:style>
  <w:style w:type="character" w:styleId="FollowedHyperlink">
    <w:name w:val="FollowedHyperlink"/>
    <w:basedOn w:val="DefaultParagraphFont"/>
    <w:uiPriority w:val="99"/>
    <w:semiHidden/>
    <w:unhideWhenUsed/>
    <w:rsid w:val="003919EE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19E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919EE"/>
  </w:style>
  <w:style w:type="character" w:styleId="PageNumber">
    <w:name w:val="page number"/>
    <w:basedOn w:val="DefaultParagraphFont"/>
    <w:uiPriority w:val="99"/>
    <w:semiHidden/>
    <w:unhideWhenUsed/>
    <w:rsid w:val="00391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5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Zentgraf</dc:creator>
  <cp:keywords/>
  <dc:description/>
  <cp:lastModifiedBy>Vigneshwaran R</cp:lastModifiedBy>
  <cp:revision>6</cp:revision>
  <dcterms:created xsi:type="dcterms:W3CDTF">2024-12-17T09:15:00Z</dcterms:created>
  <dcterms:modified xsi:type="dcterms:W3CDTF">2025-03-25T08:55:00Z</dcterms:modified>
</cp:coreProperties>
</file>